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US" w:eastAsia="en-US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proofErr w:type="spellStart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proofErr w:type="gramStart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proofErr w:type="gramEnd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proofErr w:type="spellStart"/>
      <w:r w:rsidRPr="0035145A">
        <w:rPr>
          <w:rFonts w:asciiTheme="majorHAnsi" w:hAnsiTheme="majorHAnsi"/>
          <w:sz w:val="20"/>
          <w:lang w:val="en-US"/>
        </w:rPr>
        <w:t>Grandes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US" w:eastAsia="en-U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34B4ED9" w:rsidR="00020D78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82AB1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5164850B" w:rsidR="00DA6C0A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  <w:r w:rsidR="00793FAE">
              <w:rPr>
                <w:rFonts w:ascii="Calibri" w:eastAsia="Calibri" w:hAnsi="Calibri" w:cs="Times New Roman"/>
                <w:sz w:val="22"/>
                <w:lang w:eastAsia="en-US"/>
              </w:rPr>
              <w:t>-3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4885CF82" w:rsidR="002A58E6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793FAE">
              <w:rPr>
                <w:rFonts w:ascii="Calibri" w:eastAsia="Calibri" w:hAnsi="Calibri" w:cs="Times New Roman"/>
                <w:sz w:val="22"/>
                <w:lang w:eastAsia="en-US"/>
              </w:rPr>
              <w:t>-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6F26B60" w:rsidR="002A58E6" w:rsidRPr="00244B96" w:rsidRDefault="00793FA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, 7-8</w:t>
            </w:r>
            <w:r w:rsidR="001E0F0B">
              <w:rPr>
                <w:rFonts w:ascii="Calibri" w:eastAsia="Calibri" w:hAnsi="Calibri" w:cs="Times New Roman"/>
                <w:sz w:val="22"/>
                <w:lang w:eastAsia="en-US"/>
              </w:rPr>
              <w:t>, Add file 2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1A1DFC0B" w:rsidR="002A58E6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4</w:t>
            </w:r>
            <w:r w:rsidR="00793FAE">
              <w:rPr>
                <w:rFonts w:ascii="Calibri" w:eastAsia="Calibri" w:hAnsi="Calibri" w:cs="Times New Roman"/>
                <w:sz w:val="22"/>
                <w:lang w:eastAsia="en-US"/>
              </w:rPr>
              <w:t>-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2B05CC54" w:rsidR="002A58E6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0EF510C" w:rsidR="00D15170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61BBBA98" w:rsidR="00D15170" w:rsidRPr="00244B96" w:rsidRDefault="00793FA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FA78E0B" w:rsidR="00A672F4" w:rsidRPr="00244B96" w:rsidRDefault="002C07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793FAE"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63415319" w:rsidR="00A672F4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  <w:r w:rsidR="00793FAE">
              <w:rPr>
                <w:rFonts w:ascii="Calibri" w:eastAsia="Calibri" w:hAnsi="Calibri" w:cs="Times New Roman"/>
                <w:sz w:val="22"/>
                <w:lang w:eastAsia="en-US"/>
              </w:rPr>
              <w:t>-5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D8A955" w14:textId="77777777" w:rsidR="00793FAE" w:rsidRDefault="00793FA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  <w:r w:rsidR="003034A4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</w:p>
          <w:p w14:paraId="6DF48FFD" w14:textId="76419406" w:rsidR="003034A4" w:rsidRDefault="00793FA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Table 1, </w:t>
            </w:r>
          </w:p>
          <w:p w14:paraId="684D5D9A" w14:textId="5B312AB6" w:rsidR="00A672F4" w:rsidRPr="00244B96" w:rsidRDefault="001E0F0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dd file 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5910C388" w:rsidR="00A672F4" w:rsidRPr="00244B96" w:rsidRDefault="00793FA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-5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7F766FA3" w:rsidR="00D15170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67B1D5EA" w:rsidR="00594872" w:rsidRPr="00244B96" w:rsidRDefault="002C074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0E913F62" w:rsidR="00594872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858FC4C" w:rsidR="00594872" w:rsidRPr="00244B96" w:rsidRDefault="003034A4" w:rsidP="00793FAE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4-5, </w:t>
            </w:r>
            <w:r w:rsidR="00793FAE">
              <w:rPr>
                <w:rFonts w:ascii="Calibri" w:eastAsia="Calibri" w:hAnsi="Calibri" w:cs="Times New Roman"/>
                <w:sz w:val="22"/>
                <w:lang w:eastAsia="en-US"/>
              </w:rPr>
              <w:t>8-9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  <w:r w:rsidR="001E0F0B">
              <w:rPr>
                <w:rFonts w:ascii="Calibri" w:eastAsia="Calibri" w:hAnsi="Calibri" w:cs="Times New Roman"/>
                <w:sz w:val="22"/>
                <w:lang w:eastAsia="en-US"/>
              </w:rPr>
              <w:t>Add file 2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75916421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4A377F54" w:rsidR="00594872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EE8ECEF" w:rsidR="00594872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2F046539" w:rsidR="00594872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6213CA1" w:rsidR="00594872" w:rsidRPr="00244B96" w:rsidRDefault="00793FA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E5E4A75" w:rsidR="00594872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2DF7D296" w:rsidR="00F44242" w:rsidRDefault="00F44242">
      <w:bookmarkStart w:id="38" w:name="OLE_LINK7"/>
      <w:bookmarkStart w:id="39" w:name="OLE_LINK8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25262133" w:rsidR="00D0061E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  <w:r w:rsidR="007D7427">
              <w:rPr>
                <w:rFonts w:ascii="Calibri" w:eastAsia="Calibri" w:hAnsi="Calibri" w:cs="Times New Roman"/>
                <w:sz w:val="22"/>
                <w:lang w:eastAsia="en-US"/>
              </w:rPr>
              <w:t>-7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342E8D7F" w:rsidR="00D0061E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487B93F5" w:rsidR="00D0061E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276CF607" w:rsidR="00D0061E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CF524FB" w14:textId="77777777" w:rsidR="00D0061E" w:rsidRDefault="00793FA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10-17</w:t>
            </w:r>
          </w:p>
          <w:p w14:paraId="4557D941" w14:textId="77777777" w:rsidR="00793FAE" w:rsidRDefault="00793FA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Table 2-4</w:t>
            </w:r>
          </w:p>
          <w:p w14:paraId="5538B349" w14:textId="093E151E" w:rsidR="00793FAE" w:rsidRPr="00244B96" w:rsidRDefault="00793FA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Figure 1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566CF16A" w:rsidR="00765305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36E104B7" w:rsidR="00765305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98DF2EA" w:rsidR="00765305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1BBBA62" w:rsidR="0091791F" w:rsidRPr="00244B96" w:rsidRDefault="00793FA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52382A10" w:rsidR="0091791F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4FDE2EB6" w:rsidR="0091791F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62D4281" w:rsidR="0091791F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0AAEB9A0" w:rsidR="0091791F" w:rsidRPr="00244B96" w:rsidRDefault="007D74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F4F12D6" w:rsidR="00347D18" w:rsidRPr="00244B96" w:rsidRDefault="007D74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3EB9E98B" w:rsidR="00347D18" w:rsidRPr="00244B96" w:rsidRDefault="003034A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applicable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7FF17F5A" w:rsidR="00347D18" w:rsidRPr="00244B96" w:rsidRDefault="007D7427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5-26</w:t>
            </w:r>
            <w:bookmarkStart w:id="54" w:name="_GoBack"/>
            <w:bookmarkEnd w:id="54"/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14:paraId="564DEB1D" w14:textId="77777777" w:rsidR="003D12EE" w:rsidRDefault="003D12EE" w:rsidP="001939D6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743A6BDB" w:rsidR="003D12EE" w:rsidRDefault="003D12EE" w:rsidP="001939D6">
    <w:pPr>
      <w:pStyle w:val="Sidfot"/>
      <w:framePr w:wrap="around" w:vAnchor="text" w:hAnchor="margin" w:xAlign="right" w:y="1"/>
      <w:rPr>
        <w:rStyle w:val="Sidnummer"/>
      </w:rPr>
    </w:pPr>
    <w:r>
      <w:rPr>
        <w:rStyle w:val="Sidnummer"/>
      </w:rPr>
      <w:fldChar w:fldCharType="begin"/>
    </w:r>
    <w:r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7D7427">
      <w:rPr>
        <w:rStyle w:val="Sidnummer"/>
        <w:noProof/>
      </w:rPr>
      <w:t>2</w:t>
    </w:r>
    <w:r>
      <w:rPr>
        <w:rStyle w:val="Sidnummer"/>
      </w:rPr>
      <w:fldChar w:fldCharType="end"/>
    </w:r>
  </w:p>
  <w:p w14:paraId="2F64513D" w14:textId="77777777" w:rsidR="003D12EE" w:rsidRDefault="003D12EE" w:rsidP="001939D6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Sidhuvud"/>
      <w:jc w:val="right"/>
    </w:pPr>
  </w:p>
  <w:p w14:paraId="0616AFF0" w14:textId="77777777" w:rsidR="003D12EE" w:rsidRDefault="003D12E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0F0B"/>
    <w:rsid w:val="001E14A0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74C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034A4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3FAE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D7427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15407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Rubrik1">
    <w:name w:val="heading 1"/>
    <w:basedOn w:val="Normal"/>
    <w:next w:val="Normal"/>
    <w:link w:val="Rubrik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link w:val="Rubrik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AA79C4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79C4"/>
  </w:style>
  <w:style w:type="character" w:styleId="Kommentarsreferens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kommentar">
    <w:name w:val="endnote text"/>
    <w:basedOn w:val="Normal"/>
    <w:link w:val="SlutkommentarChar"/>
    <w:uiPriority w:val="99"/>
    <w:unhideWhenUsed/>
    <w:rsid w:val="00373BCA"/>
  </w:style>
  <w:style w:type="character" w:customStyle="1" w:styleId="SlutkommentarChar">
    <w:name w:val="Slutkommentar Char"/>
    <w:basedOn w:val="Standardstycketeckensnitt"/>
    <w:link w:val="Slutkommentar"/>
    <w:uiPriority w:val="99"/>
    <w:rsid w:val="00373BCA"/>
  </w:style>
  <w:style w:type="character" w:styleId="Slutkommentarsreferens">
    <w:name w:val="endnote reference"/>
    <w:basedOn w:val="Standardstycketeckensnitt"/>
    <w:uiPriority w:val="99"/>
    <w:unhideWhenUsed/>
    <w:rsid w:val="00373BCA"/>
    <w:rPr>
      <w:vertAlign w:val="superscript"/>
    </w:rPr>
  </w:style>
  <w:style w:type="paragraph" w:styleId="Liststycke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Standardstycketeckensnitt"/>
    <w:rsid w:val="0071347C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2244"/>
    <w:rPr>
      <w:b/>
      <w:bCs/>
      <w:sz w:val="20"/>
      <w:szCs w:val="20"/>
    </w:rPr>
  </w:style>
  <w:style w:type="character" w:styleId="Hyperlnk">
    <w:name w:val="Hyperlink"/>
    <w:uiPriority w:val="99"/>
    <w:unhideWhenUsed/>
    <w:rsid w:val="00A2697E"/>
    <w:rPr>
      <w:color w:val="0000FF"/>
      <w:u w:val="single"/>
    </w:rPr>
  </w:style>
  <w:style w:type="paragraph" w:styleId="Normalweb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F9141F"/>
  </w:style>
  <w:style w:type="paragraph" w:styleId="Sidfot">
    <w:name w:val="footer"/>
    <w:basedOn w:val="Normal"/>
    <w:link w:val="Sidfot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Betoning">
    <w:name w:val="Emphasis"/>
    <w:basedOn w:val="Standardstycketeckensnit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9331E"/>
    <w:rPr>
      <w:rFonts w:ascii="Cambria" w:hAnsi="Cambria"/>
      <w:noProof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Sidnummer">
    <w:name w:val="page number"/>
    <w:basedOn w:val="Standardstycketeckensnit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214609-C56A-4A71-AA55-F202B637E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008</Words>
  <Characters>6487</Characters>
  <Application>Microsoft Office Word</Application>
  <DocSecurity>0</DocSecurity>
  <Lines>54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shington University</Company>
  <LinksUpToDate>false</LinksUpToDate>
  <CharactersWithSpaces>7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Johanna Fritz</cp:lastModifiedBy>
  <cp:revision>4</cp:revision>
  <cp:lastPrinted>2019-08-29T12:56:00Z</cp:lastPrinted>
  <dcterms:created xsi:type="dcterms:W3CDTF">2019-08-29T12:53:00Z</dcterms:created>
  <dcterms:modified xsi:type="dcterms:W3CDTF">2019-09-10T13:33:00Z</dcterms:modified>
</cp:coreProperties>
</file>